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F7F3F" w14:textId="77777777" w:rsidR="00320999" w:rsidRDefault="00320999" w:rsidP="00320999">
      <w:pPr>
        <w:spacing w:after="0" w:line="240" w:lineRule="auto"/>
        <w:rPr>
          <w:rStyle w:val="Hyperlink1"/>
          <w:sz w:val="20"/>
          <w:szCs w:val="20"/>
          <w:lang w:val="en-US"/>
        </w:rPr>
      </w:pPr>
    </w:p>
    <w:p w14:paraId="31716928" w14:textId="77777777" w:rsidR="00320999" w:rsidRDefault="00320999" w:rsidP="00320999">
      <w:pPr>
        <w:rPr>
          <w:rStyle w:val="Geen"/>
          <w:rFonts w:ascii="Arial Unicode MS" w:hAnsi="Arial Unicode MS"/>
          <w:sz w:val="20"/>
          <w:szCs w:val="20"/>
          <w:u w:val="single"/>
          <w:lang w:val="en-US"/>
        </w:rPr>
      </w:pPr>
      <w:r>
        <w:rPr>
          <w:rStyle w:val="Geen"/>
          <w:rFonts w:ascii="Helvetica Neue" w:hAnsi="Helvetica Neue"/>
          <w:b/>
          <w:bCs/>
          <w:sz w:val="20"/>
          <w:szCs w:val="20"/>
          <w:u w:val="single"/>
          <w:lang w:val="en-US"/>
        </w:rPr>
        <w:t xml:space="preserve">SUPPLEMENTARY FILE 2: </w:t>
      </w:r>
    </w:p>
    <w:p w14:paraId="66DBF221" w14:textId="77777777" w:rsidR="00320999" w:rsidRDefault="00320999" w:rsidP="00320999">
      <w:pPr>
        <w:rPr>
          <w:rStyle w:val="Geen"/>
          <w:rFonts w:ascii="Helvetica Neue" w:hAnsi="Helvetica Neue"/>
          <w:b/>
          <w:bCs/>
          <w:sz w:val="20"/>
          <w:szCs w:val="20"/>
          <w:lang w:val="en-US"/>
        </w:rPr>
      </w:pPr>
    </w:p>
    <w:p w14:paraId="1EE4CA96" w14:textId="77777777" w:rsidR="00320999" w:rsidRDefault="00320999" w:rsidP="00320999">
      <w:pPr>
        <w:rPr>
          <w:rStyle w:val="Geen"/>
          <w:rFonts w:ascii="Helvetica Neue" w:eastAsia="Helvetica Neue" w:hAnsi="Helvetica Neue" w:cs="Helvetica Neue"/>
          <w:b/>
          <w:bCs/>
          <w:sz w:val="20"/>
          <w:szCs w:val="20"/>
          <w:lang w:val="en-US"/>
        </w:rPr>
      </w:pPr>
      <w:r>
        <w:rPr>
          <w:rStyle w:val="Geen"/>
          <w:rFonts w:ascii="Helvetica Neue" w:hAnsi="Helvetica Neue"/>
          <w:b/>
          <w:bCs/>
          <w:sz w:val="20"/>
          <w:szCs w:val="20"/>
          <w:lang w:val="en-US"/>
        </w:rPr>
        <w:t>Correlations between PA levels and ST with BMI and age</w:t>
      </w:r>
    </w:p>
    <w:tbl>
      <w:tblPr>
        <w:tblStyle w:val="TableNormal1"/>
        <w:tblW w:w="906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83"/>
        <w:gridCol w:w="3271"/>
        <w:gridCol w:w="1503"/>
        <w:gridCol w:w="1409"/>
      </w:tblGrid>
      <w:tr w:rsidR="00320999" w14:paraId="187CF4BC" w14:textId="77777777" w:rsidTr="005E7E08">
        <w:trPr>
          <w:trHeight w:val="683"/>
        </w:trPr>
        <w:tc>
          <w:tcPr>
            <w:tcW w:w="28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93DD" w14:textId="77777777" w:rsidR="00320999" w:rsidRPr="00726898" w:rsidRDefault="00320999" w:rsidP="005E7E08">
            <w:pPr>
              <w:rPr>
                <w:lang w:val="en-GB"/>
              </w:rPr>
            </w:pPr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1680B" w14:textId="77777777" w:rsidR="00320999" w:rsidRDefault="00320999" w:rsidP="005E7E08">
            <w:pPr>
              <w:rPr>
                <w:rStyle w:val="Geen"/>
                <w:rFonts w:ascii="Helvetica Neue" w:eastAsia="Helvetica Neue" w:hAnsi="Helvetica Neue" w:cs="Helvetica Neue"/>
                <w:b/>
                <w:bCs/>
              </w:rPr>
            </w:pPr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>BMI z-score</w:t>
            </w:r>
          </w:p>
          <w:p w14:paraId="7E0130E7" w14:textId="77777777" w:rsidR="00320999" w:rsidRDefault="00320999" w:rsidP="005E7E08"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>r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E15FE" w14:textId="77777777" w:rsidR="00320999" w:rsidRDefault="00320999" w:rsidP="005E7E08">
            <w:pPr>
              <w:rPr>
                <w:rStyle w:val="Geen"/>
                <w:rFonts w:ascii="Helvetica Neue" w:eastAsia="Helvetica Neue" w:hAnsi="Helvetica Neue" w:cs="Helvetica Neue"/>
                <w:b/>
                <w:bCs/>
              </w:rPr>
            </w:pPr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>Age</w:t>
            </w:r>
          </w:p>
          <w:p w14:paraId="2D5E5F5B" w14:textId="77777777" w:rsidR="00320999" w:rsidRDefault="00320999" w:rsidP="005E7E08"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>r</w:t>
            </w:r>
          </w:p>
        </w:tc>
      </w:tr>
      <w:tr w:rsidR="00320999" w14:paraId="05D0D3E1" w14:textId="77777777" w:rsidTr="005E7E08">
        <w:trPr>
          <w:trHeight w:val="518"/>
        </w:trPr>
        <w:tc>
          <w:tcPr>
            <w:tcW w:w="288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59F80" w14:textId="77777777" w:rsidR="00320999" w:rsidRDefault="00320999" w:rsidP="005E7E08"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 xml:space="preserve">Total PA, </w:t>
            </w:r>
            <w:proofErr w:type="spellStart"/>
            <w:r>
              <w:rPr>
                <w:rStyle w:val="Geen"/>
                <w:rFonts w:ascii="Helvetica Neue" w:hAnsi="Helvetica Neue"/>
                <w:b/>
                <w:bCs/>
                <w:lang w:val="en-US"/>
              </w:rPr>
              <w:t>cpm</w:t>
            </w:r>
            <w:proofErr w:type="spellEnd"/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4A4C1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158*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13CE1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519*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697F" w14:textId="77777777" w:rsidR="00320999" w:rsidRDefault="00320999" w:rsidP="005E7E08"/>
        </w:tc>
      </w:tr>
      <w:tr w:rsidR="00320999" w14:paraId="187CC456" w14:textId="77777777" w:rsidTr="005E7E08">
        <w:trPr>
          <w:trHeight w:val="254"/>
        </w:trPr>
        <w:tc>
          <w:tcPr>
            <w:tcW w:w="28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0EB1" w14:textId="77777777" w:rsidR="00320999" w:rsidRDefault="00320999" w:rsidP="005E7E08">
            <w:r>
              <w:rPr>
                <w:rStyle w:val="Geen"/>
                <w:b/>
                <w:bCs/>
              </w:rPr>
              <w:t>ST, min/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  <w:r>
              <w:rPr>
                <w:rStyle w:val="Geen"/>
                <w:b/>
                <w:bCs/>
              </w:rPr>
              <w:t xml:space="preserve"> </w:t>
            </w:r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7FBC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175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0432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41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BD526" w14:textId="77777777" w:rsidR="00320999" w:rsidRDefault="00320999" w:rsidP="005E7E08"/>
        </w:tc>
      </w:tr>
      <w:tr w:rsidR="00320999" w14:paraId="5D099A18" w14:textId="77777777" w:rsidTr="005E7E08">
        <w:trPr>
          <w:trHeight w:val="254"/>
        </w:trPr>
        <w:tc>
          <w:tcPr>
            <w:tcW w:w="28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CD32" w14:textId="77777777" w:rsidR="00320999" w:rsidRDefault="00320999" w:rsidP="005E7E08">
            <w:r>
              <w:rPr>
                <w:rStyle w:val="Geen"/>
                <w:b/>
                <w:bCs/>
              </w:rPr>
              <w:t xml:space="preserve">ST % per 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0A23F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159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D35BC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533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347E2" w14:textId="77777777" w:rsidR="00320999" w:rsidRDefault="00320999" w:rsidP="005E7E08"/>
        </w:tc>
      </w:tr>
      <w:tr w:rsidR="00320999" w14:paraId="0F8FEC36" w14:textId="77777777" w:rsidTr="005E7E08">
        <w:trPr>
          <w:trHeight w:val="513"/>
        </w:trPr>
        <w:tc>
          <w:tcPr>
            <w:tcW w:w="28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96143" w14:textId="77777777" w:rsidR="00320999" w:rsidRDefault="00320999" w:rsidP="005E7E08">
            <w:r>
              <w:rPr>
                <w:rStyle w:val="Geen"/>
                <w:b/>
                <w:bCs/>
              </w:rPr>
              <w:t>LPA, min/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5194F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0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8E0F6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494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B2178" w14:textId="77777777" w:rsidR="00320999" w:rsidRDefault="00320999" w:rsidP="005E7E08"/>
        </w:tc>
      </w:tr>
      <w:tr w:rsidR="00320999" w14:paraId="63E73195" w14:textId="77777777" w:rsidTr="005E7E08">
        <w:trPr>
          <w:trHeight w:val="513"/>
        </w:trPr>
        <w:tc>
          <w:tcPr>
            <w:tcW w:w="28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59183" w14:textId="77777777" w:rsidR="00320999" w:rsidRDefault="00320999" w:rsidP="005E7E08">
            <w:r>
              <w:rPr>
                <w:rStyle w:val="Geen"/>
                <w:b/>
                <w:bCs/>
              </w:rPr>
              <w:t xml:space="preserve">LPA % per 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036B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151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BD586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57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B2B42" w14:textId="77777777" w:rsidR="00320999" w:rsidRDefault="00320999" w:rsidP="005E7E08"/>
        </w:tc>
      </w:tr>
      <w:tr w:rsidR="00320999" w14:paraId="3B47917A" w14:textId="77777777" w:rsidTr="005E7E08">
        <w:trPr>
          <w:trHeight w:val="513"/>
        </w:trPr>
        <w:tc>
          <w:tcPr>
            <w:tcW w:w="28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5FA38" w14:textId="77777777" w:rsidR="00320999" w:rsidRDefault="00320999" w:rsidP="005E7E08">
            <w:r>
              <w:rPr>
                <w:rStyle w:val="Geen"/>
                <w:b/>
                <w:bCs/>
              </w:rPr>
              <w:t>MVPA, min/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D0F0F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0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78EAF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17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9C06A" w14:textId="77777777" w:rsidR="00320999" w:rsidRDefault="00320999" w:rsidP="005E7E08"/>
        </w:tc>
      </w:tr>
      <w:tr w:rsidR="00320999" w14:paraId="229FFA63" w14:textId="77777777" w:rsidTr="005E7E08">
        <w:trPr>
          <w:trHeight w:val="508"/>
        </w:trPr>
        <w:tc>
          <w:tcPr>
            <w:tcW w:w="2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4CF9C" w14:textId="77777777" w:rsidR="00320999" w:rsidRDefault="00320999" w:rsidP="005E7E08">
            <w:r>
              <w:rPr>
                <w:rStyle w:val="Geen"/>
                <w:b/>
                <w:bCs/>
              </w:rPr>
              <w:t xml:space="preserve">MVPA % per </w:t>
            </w:r>
            <w:proofErr w:type="spellStart"/>
            <w:r>
              <w:rPr>
                <w:rStyle w:val="Geen"/>
                <w:b/>
                <w:bCs/>
              </w:rPr>
              <w:t>day</w:t>
            </w:r>
            <w:proofErr w:type="spellEnd"/>
          </w:p>
        </w:tc>
        <w:tc>
          <w:tcPr>
            <w:tcW w:w="32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D68CB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0.13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9F46A" w14:textId="77777777" w:rsidR="00320999" w:rsidRDefault="00320999" w:rsidP="005E7E08">
            <w:r>
              <w:rPr>
                <w:rStyle w:val="Geen"/>
                <w:rFonts w:ascii="Helvetica Neue" w:hAnsi="Helvetica Neue"/>
                <w:lang w:val="en-US"/>
              </w:rPr>
              <w:t>-0.21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309F" w14:textId="77777777" w:rsidR="00320999" w:rsidRDefault="00320999" w:rsidP="005E7E08"/>
        </w:tc>
      </w:tr>
    </w:tbl>
    <w:p w14:paraId="5E06142D" w14:textId="77777777" w:rsidR="00320999" w:rsidRDefault="00320999" w:rsidP="00320999">
      <w:pPr>
        <w:widowControl w:val="0"/>
        <w:spacing w:line="240" w:lineRule="auto"/>
        <w:rPr>
          <w:rStyle w:val="Geen"/>
          <w:rFonts w:ascii="Helvetica Neue" w:eastAsia="Helvetica Neue" w:hAnsi="Helvetica Neue" w:cs="Helvetica Neue"/>
          <w:b/>
          <w:bCs/>
          <w:sz w:val="20"/>
          <w:szCs w:val="20"/>
          <w:lang w:val="en-US"/>
        </w:rPr>
      </w:pPr>
    </w:p>
    <w:p w14:paraId="2A40E062" w14:textId="77777777" w:rsidR="00320999" w:rsidRDefault="00320999" w:rsidP="00320999">
      <w:r>
        <w:rPr>
          <w:rStyle w:val="Geen"/>
          <w:sz w:val="20"/>
          <w:szCs w:val="20"/>
          <w:lang w:val="en-US"/>
        </w:rPr>
        <w:t xml:space="preserve">Abbreviations: r Pearson correlation coefficient, PA Physical activity, CPM Counts Per Minute, ST Sedentary time, LPA Light physical activity, MVPA Moderate-to-vigorous physical activity. </w:t>
      </w:r>
      <w:r>
        <w:rPr>
          <w:rStyle w:val="Geen"/>
          <w:sz w:val="20"/>
          <w:szCs w:val="20"/>
        </w:rPr>
        <w:t>* p &lt;0.05.</w:t>
      </w:r>
    </w:p>
    <w:p w14:paraId="196CE2A8" w14:textId="77777777" w:rsidR="008D50F9" w:rsidRDefault="008D50F9"/>
    <w:sectPr w:rsidR="008D50F9">
      <w:headerReference w:type="default" r:id="rId4"/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CE7DF" w14:textId="77777777" w:rsidR="003473C7" w:rsidRDefault="00320999">
    <w:pPr>
      <w:pStyle w:val="Kop-envoet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99"/>
    <w:rsid w:val="002C2AF8"/>
    <w:rsid w:val="00320999"/>
    <w:rsid w:val="008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D858E"/>
  <w15:chartTrackingRefBased/>
  <w15:docId w15:val="{42F96627-B292-4D61-B0F1-6BFECE53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09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3209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32099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Geen">
    <w:name w:val="Geen"/>
    <w:rsid w:val="00320999"/>
  </w:style>
  <w:style w:type="character" w:customStyle="1" w:styleId="Hyperlink1">
    <w:name w:val="Hyperlink.1"/>
    <w:basedOn w:val="Geen"/>
    <w:rsid w:val="00320999"/>
  </w:style>
  <w:style w:type="paragraph" w:styleId="Ballontekst">
    <w:name w:val="Balloon Text"/>
    <w:basedOn w:val="Standaard"/>
    <w:link w:val="BallontekstChar"/>
    <w:uiPriority w:val="99"/>
    <w:semiHidden/>
    <w:unhideWhenUsed/>
    <w:rsid w:val="00320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0999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G.L. (Gabrielle) ten</dc:creator>
  <cp:keywords/>
  <dc:description/>
  <cp:lastModifiedBy>Velde, G.L. (Gabrielle) ten</cp:lastModifiedBy>
  <cp:revision>1</cp:revision>
  <dcterms:created xsi:type="dcterms:W3CDTF">2021-06-29T09:26:00Z</dcterms:created>
  <dcterms:modified xsi:type="dcterms:W3CDTF">2021-06-29T09:26:00Z</dcterms:modified>
</cp:coreProperties>
</file>